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9FC99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able 2 The sensitivity analysis of early sevelamer exposur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(≤72h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and outcomes using multivariable Cox regression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7"/>
        <w:gridCol w:w="792"/>
        <w:gridCol w:w="1159"/>
        <w:gridCol w:w="1539"/>
        <w:gridCol w:w="1184"/>
        <w:gridCol w:w="904"/>
        <w:gridCol w:w="1184"/>
        <w:gridCol w:w="697"/>
      </w:tblGrid>
      <w:tr w14:paraId="553C8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E5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5C7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.total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C8A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.event_%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C6F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ollowup.Time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81B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rude.HR (95%CI)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BBF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rude.P value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842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dj.HR (95%CI)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3CF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dj.P value</w:t>
            </w:r>
          </w:p>
        </w:tc>
      </w:tr>
      <w:tr w14:paraId="5C3DB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2DD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Sevela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050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6BE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0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860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07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2EF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CE85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19E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99BC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CABE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8E8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Sevelam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CBD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CE3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 (27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404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37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A51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71~1.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8E6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37C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9 (0.49~0.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9A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</w:tr>
    </w:tbl>
    <w:p w14:paraId="2222480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wo- sided P&lt;0.05 denoted statistical significanc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722EE9"/>
    <w:rsid w:val="5587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94</Characters>
  <Lines>0</Lines>
  <Paragraphs>0</Paragraphs>
  <TotalTime>0</TotalTime>
  <ScaleCrop>false</ScaleCrop>
  <LinksUpToDate>false</LinksUpToDate>
  <CharactersWithSpaces>3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15:40:01Z</dcterms:created>
  <dc:creator>Matebook14</dc:creator>
  <cp:lastModifiedBy>shuzhensuo</cp:lastModifiedBy>
  <dcterms:modified xsi:type="dcterms:W3CDTF">2026-03-15T15:4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WZmZTZkMDU5NjEzZjMxM2EyYzM1N2RiYTMwNWUwNjEiLCJ1c2VySWQiOiIxMTc3MDcyMjU3In0=</vt:lpwstr>
  </property>
  <property fmtid="{D5CDD505-2E9C-101B-9397-08002B2CF9AE}" pid="4" name="ICV">
    <vt:lpwstr>EE62A46B265E426BBDE7BE64F0E1FED6_12</vt:lpwstr>
  </property>
</Properties>
</file>